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2AC9" w14:textId="55B2C8E6" w:rsidR="00B34987" w:rsidRPr="001A4145" w:rsidRDefault="00B34987" w:rsidP="00B34987"/>
    <w:tbl>
      <w:tblPr>
        <w:tblW w:w="8960" w:type="dxa"/>
        <w:tblLook w:val="04A0" w:firstRow="1" w:lastRow="0" w:firstColumn="1" w:lastColumn="0" w:noHBand="0" w:noVBand="1"/>
      </w:tblPr>
      <w:tblGrid>
        <w:gridCol w:w="3080"/>
        <w:gridCol w:w="643"/>
        <w:gridCol w:w="580"/>
        <w:gridCol w:w="2360"/>
        <w:gridCol w:w="2360"/>
      </w:tblGrid>
      <w:tr w:rsidR="00B34987" w:rsidRPr="001A4145" w14:paraId="5983835A" w14:textId="77777777" w:rsidTr="00E85F4B">
        <w:trPr>
          <w:trHeight w:val="290"/>
          <w:tblHeader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48A5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 Paramet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8C3C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4B7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E74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lver Carp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8C1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ghead Carp</w:t>
            </w:r>
          </w:p>
        </w:tc>
      </w:tr>
      <w:tr w:rsidR="00B34987" w:rsidRPr="001A4145" w14:paraId="4A0D2131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45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 prob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06A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D67D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69BA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7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5-0.211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934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1858)</w:t>
            </w:r>
          </w:p>
        </w:tc>
      </w:tr>
      <w:tr w:rsidR="00B34987" w:rsidRPr="001A4145" w14:paraId="6A5417F2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4291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B8D9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68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9AB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9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</w:t>
            </w: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noBreakHyphen/>
              <w:t>0.189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6B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1542)</w:t>
            </w:r>
          </w:p>
        </w:tc>
      </w:tr>
      <w:tr w:rsidR="00B34987" w:rsidRPr="001A4145" w14:paraId="62A2B7B5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F59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A69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FC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F13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5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9F3C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56)</w:t>
            </w:r>
          </w:p>
        </w:tc>
      </w:tr>
      <w:tr w:rsidR="00B34987" w:rsidRPr="001A4145" w14:paraId="317ACE18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7EB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CB6F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775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DF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4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99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102)</w:t>
            </w:r>
          </w:p>
        </w:tc>
      </w:tr>
      <w:tr w:rsidR="00B34987" w:rsidRPr="001A4145" w14:paraId="48571727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3FF1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67F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6B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71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44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50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4–0.0359)</w:t>
            </w:r>
          </w:p>
        </w:tc>
      </w:tr>
      <w:tr w:rsidR="00B34987" w:rsidRPr="001A4145" w14:paraId="6DAC9567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FC7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3F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D39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CFD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5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10–0.870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CEDC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42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95–0.8849)</w:t>
            </w:r>
          </w:p>
        </w:tc>
      </w:tr>
      <w:tr w:rsidR="00B34987" w:rsidRPr="001A4145" w14:paraId="7211CBD0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753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E4D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89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066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0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C0A7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29)</w:t>
            </w:r>
          </w:p>
        </w:tc>
      </w:tr>
      <w:tr w:rsidR="00B34987" w:rsidRPr="001A4145" w14:paraId="5160487E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E239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81B2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4D1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A434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111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CD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6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1694)</w:t>
            </w:r>
          </w:p>
        </w:tc>
      </w:tr>
      <w:tr w:rsidR="00B34987" w:rsidRPr="001A4145" w14:paraId="59D3C076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6A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AA6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21B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DD9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60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50A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90)</w:t>
            </w:r>
          </w:p>
        </w:tc>
      </w:tr>
      <w:tr w:rsidR="00B34987" w:rsidRPr="001A4145" w14:paraId="5EC1822F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43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130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28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42F9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2–0.084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355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396)</w:t>
            </w:r>
          </w:p>
        </w:tc>
      </w:tr>
      <w:tr w:rsidR="00B34987" w:rsidRPr="001A4145" w14:paraId="54626579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28A7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7D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A63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08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1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40–0.913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FB5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95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73–0.8828)</w:t>
            </w:r>
          </w:p>
        </w:tc>
      </w:tr>
      <w:tr w:rsidR="00B34987" w:rsidRPr="001A4145" w14:paraId="3FEFD46B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C12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C9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574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2B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6–0.015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99C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2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1–0.3034)</w:t>
            </w:r>
          </w:p>
        </w:tc>
      </w:tr>
      <w:tr w:rsidR="00B34987" w:rsidRPr="001A4145" w14:paraId="3C8956F3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D22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093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9B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159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1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05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1349)</w:t>
            </w:r>
          </w:p>
        </w:tc>
      </w:tr>
      <w:tr w:rsidR="00B34987" w:rsidRPr="001A4145" w14:paraId="07EDC20A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96C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1992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E143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9E6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D82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70)</w:t>
            </w:r>
          </w:p>
        </w:tc>
      </w:tr>
      <w:tr w:rsidR="00B34987" w:rsidRPr="001A4145" w14:paraId="129EBBEA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9FF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469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490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005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7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0–0.099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A0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0–0.1489)</w:t>
            </w:r>
          </w:p>
        </w:tc>
      </w:tr>
      <w:tr w:rsidR="00B34987" w:rsidRPr="001A4145" w14:paraId="608EDF53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A6A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D5D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889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945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68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15–0.853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592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7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71–0.9124)</w:t>
            </w:r>
          </w:p>
        </w:tc>
      </w:tr>
      <w:tr w:rsidR="00B34987" w:rsidRPr="001A4145" w14:paraId="4270555C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40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1C9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680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F9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0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7–0.456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0C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6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4–0.0642)</w:t>
            </w:r>
          </w:p>
        </w:tc>
      </w:tr>
      <w:tr w:rsidR="00B34987" w:rsidRPr="001A4145" w14:paraId="1C2649F6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B91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5F03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E12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16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3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A799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87)</w:t>
            </w:r>
          </w:p>
        </w:tc>
      </w:tr>
      <w:tr w:rsidR="00B34987" w:rsidRPr="001A4145" w14:paraId="0AE2A164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30BF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C2B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AA3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19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0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18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37)</w:t>
            </w:r>
          </w:p>
        </w:tc>
      </w:tr>
      <w:tr w:rsidR="00B34987" w:rsidRPr="001A4145" w14:paraId="5C564C78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1CA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F86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2B0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FDD1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0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9A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7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3–0.0467)</w:t>
            </w:r>
          </w:p>
        </w:tc>
      </w:tr>
      <w:tr w:rsidR="00B34987" w:rsidRPr="001A4145" w14:paraId="470CDF73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1A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09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CDC5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B5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56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45–0.934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634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0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75–0.8324)</w:t>
            </w:r>
          </w:p>
        </w:tc>
      </w:tr>
      <w:tr w:rsidR="00B34987" w:rsidRPr="001A4145" w14:paraId="7CAE988A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E0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DC3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F0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54A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6–0.083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8C4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86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5–0.3107)</w:t>
            </w:r>
          </w:p>
        </w:tc>
      </w:tr>
      <w:tr w:rsidR="00B34987" w:rsidRPr="001A4145" w14:paraId="05AEF267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ACC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96E8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111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15F1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9–0.076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649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–0.0530)</w:t>
            </w:r>
          </w:p>
        </w:tc>
      </w:tr>
      <w:tr w:rsidR="00B34987" w:rsidRPr="001A4145" w14:paraId="4B5B0DED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11C4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5675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092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C14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2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A7A4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86)</w:t>
            </w:r>
          </w:p>
        </w:tc>
      </w:tr>
      <w:tr w:rsidR="00B34987" w:rsidRPr="001A4145" w14:paraId="33199559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4A5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CF31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160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34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4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F70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8–0.0294)</w:t>
            </w:r>
          </w:p>
        </w:tc>
      </w:tr>
      <w:tr w:rsidR="00B34987" w:rsidRPr="001A4145" w14:paraId="0F7CB1EF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592F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8D3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6C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707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8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29–0.854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5FF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96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94–0.8078)</w:t>
            </w:r>
          </w:p>
        </w:tc>
      </w:tr>
      <w:tr w:rsidR="00B34987" w:rsidRPr="001A4145" w14:paraId="2ABF062D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DD7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F3B1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BD9F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3B0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4–0.019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33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7–0.0359)</w:t>
            </w:r>
          </w:p>
        </w:tc>
      </w:tr>
      <w:tr w:rsidR="00B34987" w:rsidRPr="001A4145" w14:paraId="40A9A630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B1BA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46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AC7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30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2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–0.006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2A0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39)</w:t>
            </w:r>
          </w:p>
        </w:tc>
      </w:tr>
      <w:tr w:rsidR="00B34987" w:rsidRPr="001A4145" w14:paraId="3D29DD26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02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A3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99F6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393F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7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3–0.224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FA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86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2265)</w:t>
            </w:r>
          </w:p>
        </w:tc>
      </w:tr>
      <w:tr w:rsidR="00B34987" w:rsidRPr="001A4145" w14:paraId="77374EE7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D57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09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4EBE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A259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95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257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33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2192)</w:t>
            </w:r>
          </w:p>
        </w:tc>
      </w:tr>
      <w:tr w:rsidR="00B34987" w:rsidRPr="001A4145" w14:paraId="69E12E5E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EE47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519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B89D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324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7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47–0.884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C66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91–0.8366)</w:t>
            </w:r>
          </w:p>
        </w:tc>
      </w:tr>
      <w:tr w:rsidR="00B34987" w:rsidRPr="001A4145" w14:paraId="2187DB4C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C621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51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1CB0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86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3–0.026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F06F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2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2–0.0294)</w:t>
            </w:r>
          </w:p>
        </w:tc>
      </w:tr>
      <w:tr w:rsidR="00B34987" w:rsidRPr="001A4145" w14:paraId="086179A7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795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915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81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DD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67F7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3–0.0074)</w:t>
            </w:r>
          </w:p>
        </w:tc>
      </w:tr>
      <w:tr w:rsidR="00B34987" w:rsidRPr="001A4145" w14:paraId="0F07E97D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A62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FFA1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F0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F6F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3AA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6–0.1896)</w:t>
            </w:r>
          </w:p>
        </w:tc>
      </w:tr>
      <w:tr w:rsidR="00B34987" w:rsidRPr="001A4145" w14:paraId="749374A0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205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E7A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6AF5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F8B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3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746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0039)</w:t>
            </w:r>
          </w:p>
        </w:tc>
      </w:tr>
      <w:tr w:rsidR="00B34987" w:rsidRPr="001A4145" w14:paraId="29656E32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030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FD56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B080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D353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1–0.181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32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3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–0.1887)</w:t>
            </w:r>
          </w:p>
        </w:tc>
      </w:tr>
      <w:tr w:rsidR="00B34987" w:rsidRPr="001A4145" w14:paraId="29D10204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4922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al prob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670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5C5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2C7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3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56–0.970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588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11–0.9762)</w:t>
            </w:r>
          </w:p>
        </w:tc>
      </w:tr>
      <w:tr w:rsidR="00B34987" w:rsidRPr="001A4145" w14:paraId="5427A64A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49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ttery lif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6E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072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E8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70–0.974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DF2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78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27–0.9724)</w:t>
            </w:r>
          </w:p>
        </w:tc>
      </w:tr>
      <w:tr w:rsidR="00B34987" w:rsidRPr="001A4145" w14:paraId="050C6777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52A8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 overall m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E7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680C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5325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4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55–1.668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AE2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32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80–1.8650)</w:t>
            </w:r>
          </w:p>
        </w:tc>
      </w:tr>
      <w:tr w:rsidR="00B34987" w:rsidRPr="001A4145" w14:paraId="66CBA16B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0145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 standard devi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8104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6532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AF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41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91–2.564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DFF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08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4–3.4820)</w:t>
            </w:r>
          </w:p>
        </w:tc>
      </w:tr>
      <w:tr w:rsidR="00B34987" w:rsidRPr="001A4145" w14:paraId="55CDB82E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15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 effect pool 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7F1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A5D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E9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9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2–0.617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E8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2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67–0.4271)</w:t>
            </w:r>
          </w:p>
        </w:tc>
      </w:tr>
      <w:tr w:rsidR="00B34987" w:rsidRPr="001A4145" w14:paraId="16C9A17C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9833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 effect pool 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AE0C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F42E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38D1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6–0.184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4E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1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83–0.7296)</w:t>
            </w:r>
          </w:p>
        </w:tc>
      </w:tr>
      <w:tr w:rsidR="00B34987" w:rsidRPr="001A4145" w14:paraId="382D0379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CF6A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etection effect pool 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64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AA6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220E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2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73–0.936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7C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39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4–0.4676)</w:t>
            </w:r>
          </w:p>
        </w:tc>
      </w:tr>
      <w:tr w:rsidR="00B34987" w:rsidRPr="001A4145" w14:paraId="68937264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0D0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 effect pool 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0CD2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54A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8E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43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75–1.099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D2B0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65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63–4.0551)</w:t>
            </w:r>
          </w:p>
        </w:tc>
      </w:tr>
      <w:tr w:rsidR="00B34987" w:rsidRPr="001A4145" w14:paraId="402DC30C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58F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 effect pool 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F87D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786" w14:textId="77777777" w:rsidR="00B34987" w:rsidRPr="001A4145" w:rsidRDefault="00B34987" w:rsidP="007C2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A76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88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54–2.355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FD4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75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54–2.9824)</w:t>
            </w:r>
          </w:p>
        </w:tc>
      </w:tr>
      <w:tr w:rsidR="00B34987" w:rsidRPr="001A4145" w14:paraId="2C45D0DF" w14:textId="77777777" w:rsidTr="00E85F4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8717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 effect pool 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4E21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1A7B" w14:textId="77777777" w:rsidR="00B34987" w:rsidRPr="001A4145" w:rsidRDefault="00B34987" w:rsidP="007C2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E05D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6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64–2.633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170B" w14:textId="77777777" w:rsidR="00B34987" w:rsidRPr="001A4145" w:rsidRDefault="00B34987" w:rsidP="007C2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70  (</w:t>
            </w:r>
            <w:proofErr w:type="gramEnd"/>
            <w:r w:rsidRPr="001A41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09–4.0946)</w:t>
            </w:r>
          </w:p>
        </w:tc>
      </w:tr>
    </w:tbl>
    <w:p w14:paraId="13D7DB75" w14:textId="77777777" w:rsidR="00FB5B91" w:rsidRDefault="00FB5B91" w:rsidP="00E8425F"/>
    <w:sectPr w:rsidR="00FB5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4919"/>
    <w:rsid w:val="000948BC"/>
    <w:rsid w:val="000A4919"/>
    <w:rsid w:val="001B3D22"/>
    <w:rsid w:val="00354E91"/>
    <w:rsid w:val="00416794"/>
    <w:rsid w:val="00507B2E"/>
    <w:rsid w:val="005B2811"/>
    <w:rsid w:val="00660D6C"/>
    <w:rsid w:val="007E5935"/>
    <w:rsid w:val="008005E1"/>
    <w:rsid w:val="008F63AB"/>
    <w:rsid w:val="00917F02"/>
    <w:rsid w:val="00926F24"/>
    <w:rsid w:val="00985DC5"/>
    <w:rsid w:val="009B6AFF"/>
    <w:rsid w:val="00A52162"/>
    <w:rsid w:val="00AB250D"/>
    <w:rsid w:val="00B34987"/>
    <w:rsid w:val="00CC76A6"/>
    <w:rsid w:val="00CF284C"/>
    <w:rsid w:val="00DB3849"/>
    <w:rsid w:val="00E8425F"/>
    <w:rsid w:val="00E85F4B"/>
    <w:rsid w:val="00FB5B91"/>
    <w:rsid w:val="00FC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E287"/>
  <w15:chartTrackingRefBased/>
  <w15:docId w15:val="{1D6C03B8-1589-46E3-ABEC-641FA167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987"/>
  </w:style>
  <w:style w:type="paragraph" w:styleId="Heading1">
    <w:name w:val="heading 1"/>
    <w:basedOn w:val="Normal"/>
    <w:next w:val="Normal"/>
    <w:link w:val="Heading1Char"/>
    <w:uiPriority w:val="9"/>
    <w:qFormat/>
    <w:rsid w:val="004167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4987"/>
    <w:pPr>
      <w:spacing w:after="0" w:line="240" w:lineRule="auto"/>
    </w:pPr>
  </w:style>
  <w:style w:type="table" w:styleId="TableGrid">
    <w:name w:val="Table Grid"/>
    <w:basedOn w:val="TableNormal"/>
    <w:uiPriority w:val="39"/>
    <w:rsid w:val="00B34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16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16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7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794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1679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, Jessica C</dc:creator>
  <cp:keywords/>
  <dc:description/>
  <cp:lastModifiedBy>Stanton, Jessica C</cp:lastModifiedBy>
  <cp:revision>24</cp:revision>
  <dcterms:created xsi:type="dcterms:W3CDTF">2023-06-27T16:06:00Z</dcterms:created>
  <dcterms:modified xsi:type="dcterms:W3CDTF">2024-02-21T18:43:00Z</dcterms:modified>
</cp:coreProperties>
</file>